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430"/>
        <w:gridCol w:w="2430"/>
        <w:gridCol w:w="2430"/>
      </w:tblGrid>
      <w:tr w:rsidR="00A83D26" w:rsidRPr="00D80E43" w14:paraId="64174CF7" w14:textId="77777777" w:rsidTr="00E60E82">
        <w:tc>
          <w:tcPr>
            <w:tcW w:w="2088" w:type="dxa"/>
            <w:tcBorders>
              <w:bottom w:val="single" w:sz="4" w:space="0" w:color="auto"/>
            </w:tcBorders>
            <w:vAlign w:val="bottom"/>
          </w:tcPr>
          <w:p w14:paraId="329D9ABF" w14:textId="77777777" w:rsidR="00A83D26" w:rsidRPr="00D80E43" w:rsidRDefault="00A83D26" w:rsidP="00E60E82">
            <w:bookmarkStart w:id="0" w:name="_GoBack"/>
            <w:r w:rsidRPr="00D80E43">
              <w:t>Model effec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63465113" w14:textId="77777777" w:rsidR="00A83D26" w:rsidRPr="00D80E43" w:rsidRDefault="00A83D26" w:rsidP="00E60E82">
            <w:pPr>
              <w:jc w:val="center"/>
            </w:pPr>
            <w:r w:rsidRPr="00D80E43">
              <w:t>SUV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BA12EE1" w14:textId="77777777" w:rsidR="00A83D26" w:rsidRPr="00D80E43" w:rsidRDefault="00A83D26" w:rsidP="00E60E82">
            <w:pPr>
              <w:jc w:val="center"/>
            </w:pPr>
            <w:r w:rsidRPr="00D80E43">
              <w:t>Glucose-normalized SUV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1903393" w14:textId="77777777" w:rsidR="00A83D26" w:rsidRPr="00D80E43" w:rsidRDefault="00A83D26" w:rsidP="00E60E82">
            <w:pPr>
              <w:jc w:val="center"/>
            </w:pPr>
            <w:r w:rsidRPr="00D80E43">
              <w:t>Lung-normalized SUV</w:t>
            </w:r>
          </w:p>
        </w:tc>
      </w:tr>
      <w:tr w:rsidR="00A83D26" w:rsidRPr="00D80E43" w14:paraId="049527EB" w14:textId="77777777" w:rsidTr="00E60E82">
        <w:tc>
          <w:tcPr>
            <w:tcW w:w="2088" w:type="dxa"/>
          </w:tcPr>
          <w:p w14:paraId="6CF09344" w14:textId="77777777" w:rsidR="00A83D26" w:rsidRPr="00D80E43" w:rsidRDefault="00A83D26" w:rsidP="00E60E82">
            <w:r w:rsidRPr="00D80E43">
              <w:t>Hormone treatment</w:t>
            </w:r>
          </w:p>
        </w:tc>
        <w:tc>
          <w:tcPr>
            <w:tcW w:w="2430" w:type="dxa"/>
          </w:tcPr>
          <w:p w14:paraId="644E9B5A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2.5</w:t>
            </w:r>
          </w:p>
          <w:p w14:paraId="36AAAB14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093</w:t>
            </w:r>
          </w:p>
        </w:tc>
        <w:tc>
          <w:tcPr>
            <w:tcW w:w="2430" w:type="dxa"/>
          </w:tcPr>
          <w:p w14:paraId="4C7200DF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5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9</w:t>
            </w:r>
          </w:p>
          <w:p w14:paraId="4C984659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91</w:t>
            </w:r>
          </w:p>
        </w:tc>
        <w:tc>
          <w:tcPr>
            <w:tcW w:w="2430" w:type="dxa"/>
          </w:tcPr>
          <w:p w14:paraId="08CFAE49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4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9</w:t>
            </w:r>
          </w:p>
          <w:p w14:paraId="225DD3DA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17</w:t>
            </w:r>
          </w:p>
        </w:tc>
      </w:tr>
      <w:tr w:rsidR="00A83D26" w:rsidRPr="00D80E43" w14:paraId="572EAF47" w14:textId="77777777" w:rsidTr="00E60E82">
        <w:tc>
          <w:tcPr>
            <w:tcW w:w="2088" w:type="dxa"/>
          </w:tcPr>
          <w:p w14:paraId="69290E0D" w14:textId="77777777" w:rsidR="00A83D26" w:rsidRPr="00D80E43" w:rsidRDefault="00A83D26" w:rsidP="00E60E82">
            <w:r w:rsidRPr="00D80E43">
              <w:t>Brain region</w:t>
            </w:r>
          </w:p>
        </w:tc>
        <w:tc>
          <w:tcPr>
            <w:tcW w:w="2430" w:type="dxa"/>
          </w:tcPr>
          <w:p w14:paraId="670D04F4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6.8</w:t>
            </w:r>
          </w:p>
          <w:p w14:paraId="7983E49F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12</w:t>
            </w:r>
          </w:p>
        </w:tc>
        <w:tc>
          <w:tcPr>
            <w:tcW w:w="2430" w:type="dxa"/>
          </w:tcPr>
          <w:p w14:paraId="53E69BC0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6.3</w:t>
            </w:r>
          </w:p>
          <w:p w14:paraId="50F1F57B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15</w:t>
            </w:r>
          </w:p>
        </w:tc>
        <w:tc>
          <w:tcPr>
            <w:tcW w:w="2430" w:type="dxa"/>
          </w:tcPr>
          <w:p w14:paraId="6D635CA0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0.3</w:t>
            </w:r>
          </w:p>
          <w:p w14:paraId="17E56A60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02</w:t>
            </w:r>
          </w:p>
        </w:tc>
      </w:tr>
      <w:tr w:rsidR="00A83D26" w:rsidRPr="00D80E43" w14:paraId="1C7AE1E7" w14:textId="77777777" w:rsidTr="00E60E82">
        <w:tc>
          <w:tcPr>
            <w:tcW w:w="2088" w:type="dxa"/>
          </w:tcPr>
          <w:p w14:paraId="35071ECB" w14:textId="77777777" w:rsidR="00A83D26" w:rsidRPr="00D80E43" w:rsidRDefault="00A83D26" w:rsidP="00E60E82">
            <w:r w:rsidRPr="00D80E43">
              <w:t>Song type</w:t>
            </w:r>
          </w:p>
        </w:tc>
        <w:tc>
          <w:tcPr>
            <w:tcW w:w="2430" w:type="dxa"/>
          </w:tcPr>
          <w:p w14:paraId="6D353014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8.1</w:t>
            </w:r>
          </w:p>
          <w:p w14:paraId="2C826368" w14:textId="77777777" w:rsidR="00A83D26" w:rsidRPr="00D80E43" w:rsidRDefault="00A83D26" w:rsidP="00E60E82">
            <w:pPr>
              <w:jc w:val="center"/>
              <w:rPr>
                <w:b/>
              </w:rPr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06</w:t>
            </w:r>
          </w:p>
        </w:tc>
        <w:tc>
          <w:tcPr>
            <w:tcW w:w="2430" w:type="dxa"/>
          </w:tcPr>
          <w:p w14:paraId="212C553D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8.6</w:t>
            </w:r>
          </w:p>
          <w:p w14:paraId="3CCED170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05</w:t>
            </w:r>
          </w:p>
        </w:tc>
        <w:tc>
          <w:tcPr>
            <w:tcW w:w="2430" w:type="dxa"/>
          </w:tcPr>
          <w:p w14:paraId="65458C14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8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5.1</w:t>
            </w:r>
          </w:p>
          <w:p w14:paraId="381BC5AA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28</w:t>
            </w:r>
          </w:p>
        </w:tc>
      </w:tr>
      <w:tr w:rsidR="00A83D26" w:rsidRPr="00D80E43" w14:paraId="1B564FED" w14:textId="77777777" w:rsidTr="00E60E82">
        <w:tc>
          <w:tcPr>
            <w:tcW w:w="2088" w:type="dxa"/>
          </w:tcPr>
          <w:p w14:paraId="313917E9" w14:textId="77777777" w:rsidR="00A83D26" w:rsidRPr="00D80E43" w:rsidRDefault="00A83D26" w:rsidP="00E60E82">
            <w:r w:rsidRPr="00D80E43">
              <w:t>Scan number</w:t>
            </w:r>
          </w:p>
        </w:tc>
        <w:tc>
          <w:tcPr>
            <w:tcW w:w="2430" w:type="dxa"/>
          </w:tcPr>
          <w:p w14:paraId="765719F0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4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 xml:space="preserve">= 0.04 </w:t>
            </w:r>
          </w:p>
          <w:p w14:paraId="068AF34B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4</w:t>
            </w:r>
          </w:p>
        </w:tc>
        <w:tc>
          <w:tcPr>
            <w:tcW w:w="2430" w:type="dxa"/>
          </w:tcPr>
          <w:p w14:paraId="1BA43554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 xml:space="preserve">= 0.11 </w:t>
            </w:r>
          </w:p>
          <w:p w14:paraId="059E8A05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5</w:t>
            </w:r>
          </w:p>
        </w:tc>
        <w:tc>
          <w:tcPr>
            <w:tcW w:w="2430" w:type="dxa"/>
          </w:tcPr>
          <w:p w14:paraId="2E21A5A1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39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6</w:t>
            </w:r>
          </w:p>
          <w:p w14:paraId="5BDBD3B9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1</w:t>
            </w:r>
          </w:p>
        </w:tc>
      </w:tr>
      <w:tr w:rsidR="00A83D26" w:rsidRPr="00D80E43" w14:paraId="4C6182F0" w14:textId="77777777" w:rsidTr="00E60E82">
        <w:tc>
          <w:tcPr>
            <w:tcW w:w="2088" w:type="dxa"/>
          </w:tcPr>
          <w:p w14:paraId="59450A44" w14:textId="77777777" w:rsidR="00A83D26" w:rsidRPr="00D80E43" w:rsidRDefault="00A83D26" w:rsidP="00E60E82">
            <w:r w:rsidRPr="00D80E43">
              <w:t>Hormone treatment x song type</w:t>
            </w:r>
          </w:p>
        </w:tc>
        <w:tc>
          <w:tcPr>
            <w:tcW w:w="2430" w:type="dxa"/>
          </w:tcPr>
          <w:p w14:paraId="48A7C45E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6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3.0</w:t>
            </w:r>
          </w:p>
          <w:p w14:paraId="6725390A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055</w:t>
            </w:r>
          </w:p>
        </w:tc>
        <w:tc>
          <w:tcPr>
            <w:tcW w:w="2430" w:type="dxa"/>
          </w:tcPr>
          <w:p w14:paraId="1A0A2E3E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6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3.9</w:t>
            </w:r>
          </w:p>
          <w:p w14:paraId="139CD2CC" w14:textId="77777777" w:rsidR="00A83D26" w:rsidRPr="00D80E43" w:rsidRDefault="00A83D26" w:rsidP="00E60E82">
            <w:pPr>
              <w:jc w:val="center"/>
              <w:rPr>
                <w:b/>
              </w:rPr>
            </w:pPr>
            <w:proofErr w:type="gramStart"/>
            <w:r w:rsidRPr="00D80E43">
              <w:rPr>
                <w:b/>
              </w:rPr>
              <w:t>p</w:t>
            </w:r>
            <w:proofErr w:type="gramEnd"/>
            <w:r w:rsidRPr="00D80E43">
              <w:rPr>
                <w:b/>
              </w:rPr>
              <w:t xml:space="preserve"> = 0.026</w:t>
            </w:r>
          </w:p>
        </w:tc>
        <w:tc>
          <w:tcPr>
            <w:tcW w:w="2430" w:type="dxa"/>
          </w:tcPr>
          <w:p w14:paraId="024FA086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6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2.1</w:t>
            </w:r>
          </w:p>
          <w:p w14:paraId="43CDE1F0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13</w:t>
            </w:r>
          </w:p>
        </w:tc>
      </w:tr>
      <w:tr w:rsidR="00A83D26" w:rsidRPr="00D80E43" w14:paraId="6EC18437" w14:textId="77777777" w:rsidTr="00E60E82">
        <w:tc>
          <w:tcPr>
            <w:tcW w:w="2088" w:type="dxa"/>
          </w:tcPr>
          <w:p w14:paraId="53E91E5B" w14:textId="77777777" w:rsidR="00A83D26" w:rsidRPr="00D80E43" w:rsidRDefault="00A83D26" w:rsidP="00E60E82">
            <w:r w:rsidRPr="00D80E43">
              <w:t>Brain region x song type</w:t>
            </w:r>
          </w:p>
        </w:tc>
        <w:tc>
          <w:tcPr>
            <w:tcW w:w="2430" w:type="dxa"/>
          </w:tcPr>
          <w:p w14:paraId="313E7BDA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4</w:t>
            </w:r>
          </w:p>
          <w:p w14:paraId="45221829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4</w:t>
            </w:r>
          </w:p>
        </w:tc>
        <w:tc>
          <w:tcPr>
            <w:tcW w:w="2430" w:type="dxa"/>
          </w:tcPr>
          <w:p w14:paraId="4805BF0D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3</w:t>
            </w:r>
          </w:p>
          <w:p w14:paraId="1F7F2D9E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6</w:t>
            </w:r>
          </w:p>
        </w:tc>
        <w:tc>
          <w:tcPr>
            <w:tcW w:w="2430" w:type="dxa"/>
          </w:tcPr>
          <w:p w14:paraId="6D05BC58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5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8</w:t>
            </w:r>
          </w:p>
          <w:p w14:paraId="101773C8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8</w:t>
            </w:r>
          </w:p>
        </w:tc>
      </w:tr>
      <w:tr w:rsidR="00A83D26" w:rsidRPr="00D80E43" w14:paraId="1C910706" w14:textId="77777777" w:rsidTr="00E60E82">
        <w:tc>
          <w:tcPr>
            <w:tcW w:w="2088" w:type="dxa"/>
          </w:tcPr>
          <w:p w14:paraId="10FA138A" w14:textId="77777777" w:rsidR="00A83D26" w:rsidRPr="00D80E43" w:rsidRDefault="00A83D26" w:rsidP="00E60E82">
            <w:r w:rsidRPr="00D80E43">
              <w:t>Brain region x hormone treatment</w:t>
            </w:r>
          </w:p>
        </w:tc>
        <w:tc>
          <w:tcPr>
            <w:tcW w:w="2430" w:type="dxa"/>
          </w:tcPr>
          <w:p w14:paraId="64CC5BCA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8</w:t>
            </w:r>
          </w:p>
          <w:p w14:paraId="0EEA393D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3</w:t>
            </w:r>
          </w:p>
        </w:tc>
        <w:tc>
          <w:tcPr>
            <w:tcW w:w="2430" w:type="dxa"/>
          </w:tcPr>
          <w:p w14:paraId="4AA29F5E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5</w:t>
            </w:r>
          </w:p>
          <w:p w14:paraId="5BC8BA8E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6</w:t>
            </w:r>
          </w:p>
        </w:tc>
        <w:tc>
          <w:tcPr>
            <w:tcW w:w="2430" w:type="dxa"/>
          </w:tcPr>
          <w:p w14:paraId="3EA9B885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27</w:t>
            </w:r>
          </w:p>
          <w:p w14:paraId="1018A57B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6</w:t>
            </w:r>
          </w:p>
        </w:tc>
      </w:tr>
      <w:tr w:rsidR="00A83D26" w:rsidRPr="00D80E43" w14:paraId="64158E01" w14:textId="77777777" w:rsidTr="00E60E82">
        <w:tc>
          <w:tcPr>
            <w:tcW w:w="2088" w:type="dxa"/>
          </w:tcPr>
          <w:p w14:paraId="02C73285" w14:textId="77777777" w:rsidR="00A83D26" w:rsidRPr="00D80E43" w:rsidRDefault="00A83D26" w:rsidP="00E60E82">
            <w:r w:rsidRPr="00D80E43">
              <w:t>Brain region x hormone treatment x song type</w:t>
            </w:r>
          </w:p>
        </w:tc>
        <w:tc>
          <w:tcPr>
            <w:tcW w:w="2430" w:type="dxa"/>
          </w:tcPr>
          <w:p w14:paraId="2EE9DAC7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7</w:t>
            </w:r>
          </w:p>
          <w:p w14:paraId="5C7AE28E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5</w:t>
            </w:r>
          </w:p>
        </w:tc>
        <w:tc>
          <w:tcPr>
            <w:tcW w:w="2430" w:type="dxa"/>
          </w:tcPr>
          <w:p w14:paraId="71523F65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2</w:t>
            </w:r>
          </w:p>
          <w:p w14:paraId="7B56EF69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9</w:t>
            </w:r>
          </w:p>
        </w:tc>
        <w:tc>
          <w:tcPr>
            <w:tcW w:w="2430" w:type="dxa"/>
          </w:tcPr>
          <w:p w14:paraId="512B9ABC" w14:textId="77777777" w:rsidR="00A83D26" w:rsidRPr="00D80E43" w:rsidRDefault="00A83D26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5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27</w:t>
            </w:r>
          </w:p>
          <w:p w14:paraId="10DC076D" w14:textId="77777777" w:rsidR="00A83D26" w:rsidRPr="00D80E43" w:rsidRDefault="00A83D26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6</w:t>
            </w:r>
          </w:p>
        </w:tc>
      </w:tr>
      <w:bookmarkEnd w:id="0"/>
    </w:tbl>
    <w:p w14:paraId="29F5990D" w14:textId="77777777" w:rsidR="00A90E3B" w:rsidRPr="00D80E43" w:rsidRDefault="00A90E3B" w:rsidP="00A90E3B"/>
    <w:p w14:paraId="4DFD55A6" w14:textId="77777777" w:rsidR="00FD27BA" w:rsidRDefault="00FD27BA"/>
    <w:sectPr w:rsidR="00FD27BA" w:rsidSect="00A90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E3B"/>
    <w:rsid w:val="001839B5"/>
    <w:rsid w:val="00207885"/>
    <w:rsid w:val="003627BD"/>
    <w:rsid w:val="0045269A"/>
    <w:rsid w:val="006A3B3B"/>
    <w:rsid w:val="00A83D26"/>
    <w:rsid w:val="00A90E3B"/>
    <w:rsid w:val="00C879FB"/>
    <w:rsid w:val="00D83752"/>
    <w:rsid w:val="00DA4129"/>
    <w:rsid w:val="00DE51AC"/>
    <w:rsid w:val="00FD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F81B2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26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26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82</Characters>
  <Application>Microsoft Macintosh Word</Application>
  <DocSecurity>0</DocSecurity>
  <Lines>12</Lines>
  <Paragraphs>6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ttin</dc:creator>
  <cp:keywords/>
  <dc:description/>
  <cp:lastModifiedBy>Christine Lattin</cp:lastModifiedBy>
  <cp:revision>3</cp:revision>
  <dcterms:created xsi:type="dcterms:W3CDTF">2017-03-25T19:28:00Z</dcterms:created>
  <dcterms:modified xsi:type="dcterms:W3CDTF">2017-03-25T19:28:00Z</dcterms:modified>
</cp:coreProperties>
</file>